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B0F18F" w14:textId="2AB937DB" w:rsidR="000177C5" w:rsidRPr="002015E7" w:rsidRDefault="000177C5" w:rsidP="000177C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2015E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al Table S-II: Demographic and Clinical Characteristics for Patients with </w:t>
      </w:r>
      <w:r w:rsidR="00B8672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rst </w:t>
      </w:r>
      <w:r w:rsidRPr="002015E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ractures before Starting Treatment with Imiglucerase/</w:t>
      </w:r>
      <w:proofErr w:type="spellStart"/>
      <w:r w:rsidRPr="002015E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lglucer</w:t>
      </w:r>
      <w:bookmarkStart w:id="0" w:name="_GoBack"/>
      <w:bookmarkEnd w:id="0"/>
      <w:r w:rsidRPr="002015E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se</w:t>
      </w:r>
      <w:proofErr w:type="spellEnd"/>
      <w:r w:rsidRPr="002015E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Pediatric and Adult Fractures</w:t>
      </w:r>
    </w:p>
    <w:tbl>
      <w:tblPr>
        <w:tblW w:w="1009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20"/>
        <w:gridCol w:w="1734"/>
        <w:gridCol w:w="2022"/>
        <w:gridCol w:w="2022"/>
      </w:tblGrid>
      <w:tr w:rsidR="000177C5" w:rsidRPr="002015E7" w14:paraId="3444F658" w14:textId="77777777" w:rsidTr="000177C5">
        <w:trPr>
          <w:cantSplit/>
          <w:tblHeader/>
          <w:jc w:val="center"/>
        </w:trPr>
        <w:tc>
          <w:tcPr>
            <w:tcW w:w="43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  <w:vAlign w:val="bottom"/>
          </w:tcPr>
          <w:p w14:paraId="795609D2" w14:textId="77777777" w:rsidR="000177C5" w:rsidRPr="002015E7" w:rsidRDefault="000177C5" w:rsidP="00A05EA8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7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  <w:vAlign w:val="bottom"/>
          </w:tcPr>
          <w:p w14:paraId="74C3B8EB" w14:textId="77777777" w:rsidR="000177C5" w:rsidRPr="002015E7" w:rsidRDefault="000177C5" w:rsidP="00A05EA8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20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  <w:vAlign w:val="bottom"/>
          </w:tcPr>
          <w:p w14:paraId="139A047D" w14:textId="686BEE3A" w:rsidR="000177C5" w:rsidRPr="002015E7" w:rsidRDefault="000177C5" w:rsidP="00A05EA8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Pre-treatment</w:t>
            </w:r>
            <w:r w:rsidRPr="002015E7">
              <w:rPr>
                <w:color w:val="000000"/>
                <w:sz w:val="22"/>
                <w:szCs w:val="22"/>
              </w:rPr>
              <w:br/>
              <w:t>Pediatric Fractures</w:t>
            </w:r>
          </w:p>
        </w:tc>
        <w:tc>
          <w:tcPr>
            <w:tcW w:w="20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  <w:vAlign w:val="bottom"/>
          </w:tcPr>
          <w:p w14:paraId="16AADF4B" w14:textId="7E87DE44" w:rsidR="000177C5" w:rsidRPr="002015E7" w:rsidRDefault="000177C5" w:rsidP="00A05EA8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Pre-treatment</w:t>
            </w:r>
            <w:r w:rsidRPr="002015E7">
              <w:rPr>
                <w:color w:val="000000"/>
                <w:sz w:val="22"/>
                <w:szCs w:val="22"/>
              </w:rPr>
              <w:br/>
              <w:t>Adult Fractures</w:t>
            </w:r>
          </w:p>
        </w:tc>
      </w:tr>
      <w:tr w:rsidR="002015E7" w:rsidRPr="002015E7" w14:paraId="6AE698FF" w14:textId="77777777" w:rsidTr="000177C5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4AB6D5A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Total Number of Patients with Fractur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F8EF84D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AD87D50" w14:textId="42B6642F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5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E4C29A6" w14:textId="6A2E35C4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125</w:t>
            </w:r>
          </w:p>
        </w:tc>
      </w:tr>
      <w:tr w:rsidR="002015E7" w:rsidRPr="002015E7" w14:paraId="11210802" w14:textId="77777777" w:rsidTr="000177C5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B886AB8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B72E6E4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2108EB1" w14:textId="09D1801D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03F22A7" w14:textId="452C9F31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 xml:space="preserve"> </w:t>
            </w:r>
          </w:p>
        </w:tc>
      </w:tr>
      <w:tr w:rsidR="002015E7" w:rsidRPr="002015E7" w14:paraId="3D311DC5" w14:textId="77777777" w:rsidTr="000177C5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B3CF611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CB8BB02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5EAF6B2" w14:textId="5BE3FFA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30 (57.7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206E2A1" w14:textId="54D3963D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53 (42.4)</w:t>
            </w:r>
          </w:p>
        </w:tc>
      </w:tr>
      <w:tr w:rsidR="002015E7" w:rsidRPr="002015E7" w14:paraId="562664FB" w14:textId="77777777" w:rsidTr="000177C5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04FDBE5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2B3A50D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0CFBACA" w14:textId="54378391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22 (42.3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C3DB3C5" w14:textId="70BF309B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72 (57.6)</w:t>
            </w:r>
          </w:p>
        </w:tc>
      </w:tr>
      <w:tr w:rsidR="002015E7" w:rsidRPr="002015E7" w14:paraId="75362C10" w14:textId="77777777" w:rsidTr="000177C5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9FCD7EA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Age at GD1 Diagnosis (years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3F3E09C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DFC87C8" w14:textId="71B8AFD4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5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BF1C598" w14:textId="553E4C3A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125</w:t>
            </w:r>
          </w:p>
        </w:tc>
      </w:tr>
      <w:tr w:rsidR="002015E7" w:rsidRPr="002015E7" w14:paraId="692108C8" w14:textId="77777777" w:rsidTr="000177C5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A454578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E86D68D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5E19D69" w14:textId="51FF42C8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14.2 (12.08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B60BC35" w14:textId="48B1DA35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33.1 (19.09)</w:t>
            </w:r>
          </w:p>
        </w:tc>
      </w:tr>
      <w:tr w:rsidR="002015E7" w:rsidRPr="002015E7" w14:paraId="43F80B18" w14:textId="77777777" w:rsidTr="000177C5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35ABE18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B3B659A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Median (25th, 75th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0B59856" w14:textId="6A0CFE24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11.6 (5.0, 19.2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1A221D1" w14:textId="0F7E9195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33.2 (19.0, 49.3)</w:t>
            </w:r>
          </w:p>
        </w:tc>
      </w:tr>
      <w:tr w:rsidR="002015E7" w:rsidRPr="002015E7" w14:paraId="7BAE1287" w14:textId="77777777" w:rsidTr="000177C5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DCE6C17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3158187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Min, Max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B16E359" w14:textId="05A3C731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0.2, 58.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81C95DC" w14:textId="771D4FE8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2.0, 85.1</w:t>
            </w:r>
          </w:p>
        </w:tc>
      </w:tr>
      <w:tr w:rsidR="002015E7" w:rsidRPr="002015E7" w14:paraId="12889F2E" w14:textId="77777777" w:rsidTr="000177C5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009BDC0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Age at Imiglucerase Initiation (years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0C16090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5A27125" w14:textId="3A8F5E75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5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3DB6399" w14:textId="29278CFD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125</w:t>
            </w:r>
          </w:p>
        </w:tc>
      </w:tr>
      <w:tr w:rsidR="002015E7" w:rsidRPr="002015E7" w14:paraId="5CA09300" w14:textId="77777777" w:rsidTr="000177C5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E4F5CD6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5A94F43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B52AF28" w14:textId="6D58A19F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24.1 (14.23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E166800" w14:textId="7C3D372F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47.6 (14.51)</w:t>
            </w:r>
          </w:p>
        </w:tc>
      </w:tr>
      <w:tr w:rsidR="002015E7" w:rsidRPr="002015E7" w14:paraId="2CF5ED93" w14:textId="77777777" w:rsidTr="000177C5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7346063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F627355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Median (25th, 75th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EEF54A8" w14:textId="537B11F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19.5 (12.9, 31.7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E8F5D2B" w14:textId="336D0F5E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47.4 (36.1, 57.2)</w:t>
            </w:r>
          </w:p>
        </w:tc>
      </w:tr>
      <w:tr w:rsidR="002015E7" w:rsidRPr="002015E7" w14:paraId="27A2BD96" w14:textId="77777777" w:rsidTr="000177C5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1A7E7A8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16F0E44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Min, Max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C8338D2" w14:textId="79F34C6E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1.2, 61.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1279C44" w14:textId="05C81C83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21.1, 87.1</w:t>
            </w:r>
          </w:p>
        </w:tc>
      </w:tr>
      <w:tr w:rsidR="002015E7" w:rsidRPr="002015E7" w14:paraId="001958A4" w14:textId="77777777" w:rsidTr="000177C5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94FF803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Age at First Fracture (years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BEA60BB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98DD75F" w14:textId="68FA8D80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5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18C5805" w14:textId="6F136561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125</w:t>
            </w:r>
          </w:p>
        </w:tc>
      </w:tr>
      <w:tr w:rsidR="002015E7" w:rsidRPr="002015E7" w14:paraId="6EDA2E62" w14:textId="77777777" w:rsidTr="000177C5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76A2E1F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F78367B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1CF10DB" w14:textId="56251A12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10.2 (4.11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FC68B49" w14:textId="68660AAA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43.2 (15.75)</w:t>
            </w:r>
          </w:p>
        </w:tc>
      </w:tr>
      <w:tr w:rsidR="002015E7" w:rsidRPr="002015E7" w14:paraId="3AA9B901" w14:textId="77777777" w:rsidTr="000177C5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3324EA7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C00299E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Median (25th, 75th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D498125" w14:textId="2DB40BB4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10.8 (7.3, 12.8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7EC2DE6" w14:textId="6F31BA1A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41.5 (30.5, 53.8)</w:t>
            </w:r>
          </w:p>
        </w:tc>
      </w:tr>
      <w:tr w:rsidR="002015E7" w:rsidRPr="002015E7" w14:paraId="6E5D8600" w14:textId="77777777" w:rsidTr="000177C5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C2B3D4C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1DB4F98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Min, Max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58962E6" w14:textId="61BD5CBF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1.0, 16.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2A3BB84" w14:textId="389BFB68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19.4, 85.1</w:t>
            </w:r>
          </w:p>
        </w:tc>
      </w:tr>
      <w:tr w:rsidR="002015E7" w:rsidRPr="002015E7" w14:paraId="025D12D2" w14:textId="77777777" w:rsidTr="000177C5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4EAA00B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80A8B29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7894A1C" w14:textId="53088D76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5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8ECE014" w14:textId="0A27C90E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125</w:t>
            </w:r>
          </w:p>
        </w:tc>
      </w:tr>
      <w:tr w:rsidR="002015E7" w:rsidRPr="002015E7" w14:paraId="69451651" w14:textId="77777777" w:rsidTr="000177C5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7A7B491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N370S/N370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7C6F3F3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6897084" w14:textId="3358C1C1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11 (21.2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1AE5D7C" w14:textId="6F0DCE45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31 (24.8)</w:t>
            </w:r>
          </w:p>
        </w:tc>
      </w:tr>
      <w:tr w:rsidR="002015E7" w:rsidRPr="002015E7" w14:paraId="13D05013" w14:textId="77777777" w:rsidTr="000177C5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A760B14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N370S/Othe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D93B616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6BD5031" w14:textId="7FAF2001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28 (53.8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7BA5EB7" w14:textId="7C6BB8C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68 (54.4)</w:t>
            </w:r>
          </w:p>
        </w:tc>
      </w:tr>
      <w:tr w:rsidR="002015E7" w:rsidRPr="002015E7" w14:paraId="17FFED31" w14:textId="77777777" w:rsidTr="000177C5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99CA838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Other/Othe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9EE327A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2134CC2" w14:textId="4B9C9238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9 (17.3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9749188" w14:textId="50A245C9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8 (6.4)</w:t>
            </w:r>
          </w:p>
        </w:tc>
      </w:tr>
      <w:tr w:rsidR="002015E7" w:rsidRPr="002015E7" w14:paraId="08037B3C" w14:textId="77777777" w:rsidTr="000177C5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03B4206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C60B620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537AA36" w14:textId="7C5C08E2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4 (7.7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389C97B" w14:textId="71CDB046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18 (14.4)</w:t>
            </w:r>
          </w:p>
        </w:tc>
      </w:tr>
      <w:tr w:rsidR="002015E7" w:rsidRPr="002015E7" w14:paraId="76B9665B" w14:textId="77777777" w:rsidTr="000177C5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89B508B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proofErr w:type="spellStart"/>
            <w:r w:rsidRPr="002015E7">
              <w:rPr>
                <w:color w:val="000000"/>
                <w:sz w:val="22"/>
                <w:szCs w:val="22"/>
              </w:rPr>
              <w:t>Splenectomized</w:t>
            </w:r>
            <w:proofErr w:type="spellEnd"/>
            <w:r w:rsidRPr="002015E7">
              <w:rPr>
                <w:color w:val="000000"/>
                <w:sz w:val="22"/>
                <w:szCs w:val="22"/>
              </w:rPr>
              <w:t xml:space="preserve"> Prior to Date of First Fractur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96D8A42" w14:textId="77777777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A5DF4CD" w14:textId="7AF0561A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10 (19.2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1850263" w14:textId="71241A34" w:rsidR="002015E7" w:rsidRPr="002015E7" w:rsidRDefault="002015E7" w:rsidP="002015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2015E7">
              <w:rPr>
                <w:sz w:val="22"/>
                <w:szCs w:val="22"/>
              </w:rPr>
              <w:t>46 (36.8)</w:t>
            </w:r>
          </w:p>
        </w:tc>
      </w:tr>
    </w:tbl>
    <w:p w14:paraId="23C5E0C4" w14:textId="77777777" w:rsidR="00A110E8" w:rsidRDefault="00A110E8"/>
    <w:sectPr w:rsidR="00A11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FEDF7B" w14:textId="77777777" w:rsidR="00DC11BD" w:rsidRDefault="00DC11BD" w:rsidP="00315F2D">
      <w:pPr>
        <w:spacing w:after="0" w:line="240" w:lineRule="auto"/>
      </w:pPr>
      <w:r>
        <w:separator/>
      </w:r>
    </w:p>
  </w:endnote>
  <w:endnote w:type="continuationSeparator" w:id="0">
    <w:p w14:paraId="3C63D48A" w14:textId="77777777" w:rsidR="00DC11BD" w:rsidRDefault="00DC11BD" w:rsidP="00315F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88FB46" w14:textId="77777777" w:rsidR="00DC11BD" w:rsidRDefault="00DC11BD" w:rsidP="00315F2D">
      <w:pPr>
        <w:spacing w:after="0" w:line="240" w:lineRule="auto"/>
      </w:pPr>
      <w:r>
        <w:separator/>
      </w:r>
    </w:p>
  </w:footnote>
  <w:footnote w:type="continuationSeparator" w:id="0">
    <w:p w14:paraId="2FBA6BE4" w14:textId="77777777" w:rsidR="00DC11BD" w:rsidRDefault="00DC11BD" w:rsidP="00315F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7C5"/>
    <w:rsid w:val="000177C5"/>
    <w:rsid w:val="002015E7"/>
    <w:rsid w:val="00315F2D"/>
    <w:rsid w:val="00331520"/>
    <w:rsid w:val="009E7CFB"/>
    <w:rsid w:val="00A110E8"/>
    <w:rsid w:val="00B86728"/>
    <w:rsid w:val="00C367F0"/>
    <w:rsid w:val="00DC11BD"/>
    <w:rsid w:val="00DF7F95"/>
    <w:rsid w:val="00F03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64FD0A"/>
  <w15:chartTrackingRefBased/>
  <w15:docId w15:val="{318636DA-3163-45B8-9ACE-1628B4540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7C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TGRTF">
    <w:name w:val="BTGRTF"/>
    <w:rsid w:val="000177C5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177C5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F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F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C75FF9-48DF-45C3-877C-943234412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k, Shelton</dc:creator>
  <cp:keywords/>
  <dc:description/>
  <cp:lastModifiedBy>Pandya, Shirali /US</cp:lastModifiedBy>
  <cp:revision>2</cp:revision>
  <dcterms:created xsi:type="dcterms:W3CDTF">2021-01-06T18:16:00Z</dcterms:created>
  <dcterms:modified xsi:type="dcterms:W3CDTF">2021-01-06T18:16:00Z</dcterms:modified>
</cp:coreProperties>
</file>